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B5588" w14:textId="77777777" w:rsidR="004D1FB7" w:rsidRDefault="004D1FB7"/>
    <w:p w14:paraId="659F4B49" w14:textId="77777777" w:rsidR="00266CB3" w:rsidRPr="009D0802" w:rsidRDefault="00266CB3" w:rsidP="00266CB3">
      <w:r w:rsidRPr="009D0802">
        <w:t>S5: Participants knowledge about HPV vaccine and their opinions about vaccines in Jordan</w:t>
      </w:r>
    </w:p>
    <w:p w14:paraId="7B2B156B" w14:textId="3EE19E29" w:rsidR="00843B81" w:rsidRDefault="00843B81"/>
    <w:tbl>
      <w:tblPr>
        <w:tblStyle w:val="TableGrid"/>
        <w:tblW w:w="9216" w:type="dxa"/>
        <w:tblLook w:val="04A0" w:firstRow="1" w:lastRow="0" w:firstColumn="1" w:lastColumn="0" w:noHBand="0" w:noVBand="1"/>
      </w:tblPr>
      <w:tblGrid>
        <w:gridCol w:w="5807"/>
        <w:gridCol w:w="1843"/>
        <w:gridCol w:w="1566"/>
      </w:tblGrid>
      <w:tr w:rsidR="00843B81" w14:paraId="6092FB19" w14:textId="77777777" w:rsidTr="00EE0045">
        <w:trPr>
          <w:trHeight w:val="581"/>
        </w:trPr>
        <w:tc>
          <w:tcPr>
            <w:tcW w:w="5807" w:type="dxa"/>
            <w:hideMark/>
          </w:tcPr>
          <w:p w14:paraId="4D2D1ECE" w14:textId="08089AB6" w:rsidR="00843B81" w:rsidRDefault="00843B81" w:rsidP="00D442E7">
            <w:pPr>
              <w:rPr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843" w:type="dxa"/>
            <w:hideMark/>
          </w:tcPr>
          <w:p w14:paraId="5703A5F1" w14:textId="77777777" w:rsidR="00843B81" w:rsidRDefault="00843B81" w:rsidP="00D442E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1566" w:type="dxa"/>
            <w:hideMark/>
          </w:tcPr>
          <w:p w14:paraId="4201F7FA" w14:textId="77777777" w:rsidR="00843B81" w:rsidRDefault="00843B81" w:rsidP="00D442E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843B81" w14:paraId="0AD7FD1F" w14:textId="77777777" w:rsidTr="00EE0045">
        <w:trPr>
          <w:trHeight w:val="260"/>
        </w:trPr>
        <w:tc>
          <w:tcPr>
            <w:tcW w:w="5807" w:type="dxa"/>
            <w:tcBorders>
              <w:bottom w:val="single" w:sz="4" w:space="0" w:color="F2F2F2" w:themeColor="background1" w:themeShade="F2"/>
            </w:tcBorders>
            <w:hideMark/>
          </w:tcPr>
          <w:p w14:paraId="01B7E0A7" w14:textId="409E84F5" w:rsidR="00843B81" w:rsidRDefault="00843B81" w:rsidP="00D442E7">
            <w:r>
              <w:rPr>
                <w:b/>
                <w:bCs/>
              </w:rPr>
              <w:t>There is a vaccine available for HPV</w:t>
            </w:r>
            <w:r w:rsidR="004D1FB7">
              <w:rPr>
                <w:b/>
                <w:bCs/>
              </w:rPr>
              <w:t>**</w:t>
            </w:r>
          </w:p>
        </w:tc>
        <w:tc>
          <w:tcPr>
            <w:tcW w:w="1843" w:type="dxa"/>
            <w:tcBorders>
              <w:bottom w:val="single" w:sz="4" w:space="0" w:color="F2F2F2" w:themeColor="background1" w:themeShade="F2"/>
            </w:tcBorders>
          </w:tcPr>
          <w:p w14:paraId="06320FBC" w14:textId="77777777" w:rsidR="00843B81" w:rsidRDefault="00843B81" w:rsidP="00D442E7"/>
        </w:tc>
        <w:tc>
          <w:tcPr>
            <w:tcW w:w="1566" w:type="dxa"/>
            <w:tcBorders>
              <w:bottom w:val="single" w:sz="4" w:space="0" w:color="F2F2F2" w:themeColor="background1" w:themeShade="F2"/>
            </w:tcBorders>
          </w:tcPr>
          <w:p w14:paraId="49924117" w14:textId="77777777" w:rsidR="00843B81" w:rsidRDefault="00843B81" w:rsidP="00D442E7"/>
        </w:tc>
      </w:tr>
      <w:tr w:rsidR="00843B81" w14:paraId="59BBDDAC" w14:textId="77777777" w:rsidTr="00EE0045">
        <w:trPr>
          <w:trHeight w:val="273"/>
        </w:trPr>
        <w:tc>
          <w:tcPr>
            <w:tcW w:w="580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1B16366D" w14:textId="77777777" w:rsidR="00843B81" w:rsidRDefault="00843B81" w:rsidP="00D442E7">
            <w:r>
              <w:t xml:space="preserve">   Yes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3E32B4DC" w14:textId="6EA0E6BF" w:rsidR="00843B81" w:rsidRDefault="00843B81" w:rsidP="00D442E7">
            <w:pPr>
              <w:jc w:val="center"/>
            </w:pPr>
            <w:r>
              <w:t>332</w:t>
            </w:r>
          </w:p>
        </w:tc>
        <w:tc>
          <w:tcPr>
            <w:tcW w:w="156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3A513DC7" w14:textId="2C07AA0B" w:rsidR="00843B81" w:rsidRDefault="004D1FB7" w:rsidP="00D442E7">
            <w:pPr>
              <w:jc w:val="center"/>
            </w:pPr>
            <w:r>
              <w:t>82.3</w:t>
            </w:r>
          </w:p>
        </w:tc>
      </w:tr>
      <w:tr w:rsidR="00843B81" w14:paraId="4E4DE585" w14:textId="77777777" w:rsidTr="00EE0045">
        <w:trPr>
          <w:trHeight w:val="195"/>
        </w:trPr>
        <w:tc>
          <w:tcPr>
            <w:tcW w:w="5807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  <w:hideMark/>
          </w:tcPr>
          <w:p w14:paraId="1733FC48" w14:textId="77777777" w:rsidR="00843B81" w:rsidRDefault="00843B81" w:rsidP="00D442E7">
            <w:r>
              <w:t xml:space="preserve">   No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  <w:hideMark/>
          </w:tcPr>
          <w:p w14:paraId="4062261B" w14:textId="56DA3BB9" w:rsidR="00843B81" w:rsidRDefault="00843B81" w:rsidP="00D442E7">
            <w:pPr>
              <w:jc w:val="center"/>
            </w:pPr>
            <w:r>
              <w:t>38</w:t>
            </w:r>
          </w:p>
        </w:tc>
        <w:tc>
          <w:tcPr>
            <w:tcW w:w="1566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  <w:hideMark/>
          </w:tcPr>
          <w:p w14:paraId="105CAC62" w14:textId="4F1207A5" w:rsidR="00843B81" w:rsidRDefault="004D1FB7" w:rsidP="00D442E7">
            <w:pPr>
              <w:jc w:val="center"/>
            </w:pPr>
            <w:r>
              <w:t>9.4</w:t>
            </w:r>
          </w:p>
        </w:tc>
      </w:tr>
      <w:tr w:rsidR="00843B81" w14:paraId="293548DE" w14:textId="77777777" w:rsidTr="00EE0045">
        <w:trPr>
          <w:trHeight w:val="195"/>
        </w:trPr>
        <w:tc>
          <w:tcPr>
            <w:tcW w:w="5807" w:type="dxa"/>
            <w:tcBorders>
              <w:top w:val="single" w:sz="4" w:space="0" w:color="F2F2F2"/>
              <w:bottom w:val="single" w:sz="4" w:space="0" w:color="000000"/>
            </w:tcBorders>
          </w:tcPr>
          <w:p w14:paraId="4273EEBB" w14:textId="3C2B6733" w:rsidR="00843B81" w:rsidRDefault="00843B81" w:rsidP="00D442E7">
            <w:r>
              <w:t xml:space="preserve">   I don’t know</w:t>
            </w:r>
          </w:p>
        </w:tc>
        <w:tc>
          <w:tcPr>
            <w:tcW w:w="1843" w:type="dxa"/>
            <w:tcBorders>
              <w:top w:val="single" w:sz="4" w:space="0" w:color="F2F2F2"/>
              <w:bottom w:val="single" w:sz="4" w:space="0" w:color="000000"/>
            </w:tcBorders>
          </w:tcPr>
          <w:p w14:paraId="749A54B9" w14:textId="56A44891" w:rsidR="00843B81" w:rsidRDefault="00843B81" w:rsidP="00D442E7">
            <w:pPr>
              <w:jc w:val="center"/>
            </w:pPr>
            <w:r>
              <w:t>33</w:t>
            </w:r>
          </w:p>
        </w:tc>
        <w:tc>
          <w:tcPr>
            <w:tcW w:w="1566" w:type="dxa"/>
            <w:tcBorders>
              <w:top w:val="single" w:sz="4" w:space="0" w:color="F2F2F2"/>
              <w:bottom w:val="single" w:sz="4" w:space="0" w:color="000000"/>
            </w:tcBorders>
          </w:tcPr>
          <w:p w14:paraId="5FB12069" w14:textId="743C25B1" w:rsidR="00843B81" w:rsidRDefault="004D1FB7" w:rsidP="00D442E7">
            <w:pPr>
              <w:jc w:val="center"/>
            </w:pPr>
            <w:r>
              <w:t>8.2</w:t>
            </w:r>
          </w:p>
        </w:tc>
      </w:tr>
      <w:tr w:rsidR="00843B81" w14:paraId="6930D3C2" w14:textId="77777777" w:rsidTr="00EE0045">
        <w:trPr>
          <w:trHeight w:val="547"/>
        </w:trPr>
        <w:tc>
          <w:tcPr>
            <w:tcW w:w="5807" w:type="dxa"/>
            <w:tcBorders>
              <w:bottom w:val="single" w:sz="4" w:space="0" w:color="F2F2F2" w:themeColor="background1" w:themeShade="F2"/>
            </w:tcBorders>
            <w:hideMark/>
          </w:tcPr>
          <w:p w14:paraId="1D6B08D1" w14:textId="18C8D65A" w:rsidR="00843B81" w:rsidRDefault="00843B81" w:rsidP="00D442E7">
            <w:r>
              <w:rPr>
                <w:b/>
                <w:bCs/>
              </w:rPr>
              <w:t>V</w:t>
            </w:r>
            <w:r w:rsidRPr="00843B81">
              <w:rPr>
                <w:b/>
                <w:bCs/>
              </w:rPr>
              <w:t xml:space="preserve">accine be protective if </w:t>
            </w:r>
            <w:r>
              <w:rPr>
                <w:b/>
                <w:bCs/>
              </w:rPr>
              <w:t>the patient</w:t>
            </w:r>
            <w:r w:rsidRPr="00843B8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is</w:t>
            </w:r>
            <w:r w:rsidRPr="00843B81">
              <w:rPr>
                <w:b/>
                <w:bCs/>
              </w:rPr>
              <w:t xml:space="preserve"> already infected with HPV</w:t>
            </w:r>
            <w:r w:rsidR="004D1FB7">
              <w:rPr>
                <w:b/>
                <w:bCs/>
              </w:rPr>
              <w:t>***</w:t>
            </w:r>
          </w:p>
        </w:tc>
        <w:tc>
          <w:tcPr>
            <w:tcW w:w="1843" w:type="dxa"/>
            <w:tcBorders>
              <w:bottom w:val="single" w:sz="4" w:space="0" w:color="F2F2F2" w:themeColor="background1" w:themeShade="F2"/>
            </w:tcBorders>
          </w:tcPr>
          <w:p w14:paraId="2E3E0A2D" w14:textId="77777777" w:rsidR="00843B81" w:rsidRDefault="00843B81" w:rsidP="00D442E7"/>
        </w:tc>
        <w:tc>
          <w:tcPr>
            <w:tcW w:w="1566" w:type="dxa"/>
            <w:tcBorders>
              <w:bottom w:val="single" w:sz="4" w:space="0" w:color="F2F2F2" w:themeColor="background1" w:themeShade="F2"/>
            </w:tcBorders>
          </w:tcPr>
          <w:p w14:paraId="1D19286E" w14:textId="77777777" w:rsidR="00843B81" w:rsidRDefault="00843B81" w:rsidP="00D442E7"/>
        </w:tc>
      </w:tr>
      <w:tr w:rsidR="00843B81" w14:paraId="0A66229F" w14:textId="77777777" w:rsidTr="00EE0045">
        <w:trPr>
          <w:trHeight w:val="260"/>
        </w:trPr>
        <w:tc>
          <w:tcPr>
            <w:tcW w:w="580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1138A47A" w14:textId="77777777" w:rsidR="00843B81" w:rsidRDefault="00843B81" w:rsidP="00D442E7">
            <w:r>
              <w:t xml:space="preserve">   Yes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450A9E7B" w14:textId="1286D054" w:rsidR="00843B81" w:rsidRDefault="00843B81" w:rsidP="00D442E7">
            <w:pPr>
              <w:jc w:val="center"/>
            </w:pPr>
            <w:r>
              <w:t>104</w:t>
            </w:r>
          </w:p>
        </w:tc>
        <w:tc>
          <w:tcPr>
            <w:tcW w:w="156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436EBD6F" w14:textId="7170B5FE" w:rsidR="00843B81" w:rsidRDefault="004D1FB7" w:rsidP="00D442E7">
            <w:pPr>
              <w:jc w:val="center"/>
            </w:pPr>
            <w:r>
              <w:t>31.3</w:t>
            </w:r>
          </w:p>
        </w:tc>
      </w:tr>
      <w:tr w:rsidR="00843B81" w14:paraId="7F8FF170" w14:textId="77777777" w:rsidTr="00EE0045">
        <w:trPr>
          <w:trHeight w:val="185"/>
        </w:trPr>
        <w:tc>
          <w:tcPr>
            <w:tcW w:w="5807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  <w:hideMark/>
          </w:tcPr>
          <w:p w14:paraId="0B4AD255" w14:textId="77777777" w:rsidR="00843B81" w:rsidRDefault="00843B81" w:rsidP="00D442E7">
            <w:r>
              <w:t xml:space="preserve">   No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  <w:hideMark/>
          </w:tcPr>
          <w:p w14:paraId="5073AC91" w14:textId="7C96A716" w:rsidR="00843B81" w:rsidRDefault="00843B81" w:rsidP="00D442E7">
            <w:pPr>
              <w:jc w:val="center"/>
            </w:pPr>
            <w:r>
              <w:t>154</w:t>
            </w:r>
          </w:p>
        </w:tc>
        <w:tc>
          <w:tcPr>
            <w:tcW w:w="1566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  <w:hideMark/>
          </w:tcPr>
          <w:p w14:paraId="00B01E88" w14:textId="2644E8FF" w:rsidR="00843B81" w:rsidRDefault="004D1FB7" w:rsidP="00D442E7">
            <w:pPr>
              <w:jc w:val="center"/>
            </w:pPr>
            <w:r>
              <w:t>46.4</w:t>
            </w:r>
          </w:p>
        </w:tc>
      </w:tr>
      <w:tr w:rsidR="00843B81" w14:paraId="4A89F5A5" w14:textId="77777777" w:rsidTr="00EE0045">
        <w:trPr>
          <w:trHeight w:val="185"/>
        </w:trPr>
        <w:tc>
          <w:tcPr>
            <w:tcW w:w="5807" w:type="dxa"/>
            <w:tcBorders>
              <w:top w:val="single" w:sz="4" w:space="0" w:color="F2F2F2"/>
              <w:bottom w:val="single" w:sz="4" w:space="0" w:color="000000"/>
            </w:tcBorders>
          </w:tcPr>
          <w:p w14:paraId="369688E2" w14:textId="2B63BFB3" w:rsidR="00843B81" w:rsidRDefault="00843B81" w:rsidP="00D442E7">
            <w:r>
              <w:t xml:space="preserve">   I don’t know</w:t>
            </w:r>
          </w:p>
        </w:tc>
        <w:tc>
          <w:tcPr>
            <w:tcW w:w="1843" w:type="dxa"/>
            <w:tcBorders>
              <w:top w:val="single" w:sz="4" w:space="0" w:color="F2F2F2"/>
              <w:bottom w:val="single" w:sz="4" w:space="0" w:color="000000"/>
            </w:tcBorders>
          </w:tcPr>
          <w:p w14:paraId="480E245C" w14:textId="01B095E9" w:rsidR="00843B81" w:rsidRDefault="00843B81" w:rsidP="00D442E7">
            <w:pPr>
              <w:jc w:val="center"/>
            </w:pPr>
            <w:r>
              <w:t>74</w:t>
            </w:r>
          </w:p>
        </w:tc>
        <w:tc>
          <w:tcPr>
            <w:tcW w:w="1566" w:type="dxa"/>
            <w:tcBorders>
              <w:top w:val="single" w:sz="4" w:space="0" w:color="F2F2F2"/>
              <w:bottom w:val="single" w:sz="4" w:space="0" w:color="000000"/>
            </w:tcBorders>
          </w:tcPr>
          <w:p w14:paraId="6195CA97" w14:textId="2BA5F0E1" w:rsidR="00843B81" w:rsidRDefault="004D1FB7" w:rsidP="00D442E7">
            <w:pPr>
              <w:jc w:val="center"/>
            </w:pPr>
            <w:r>
              <w:t>22.3</w:t>
            </w:r>
          </w:p>
        </w:tc>
      </w:tr>
      <w:tr w:rsidR="00843B81" w14:paraId="4342C1E0" w14:textId="77777777" w:rsidTr="00EE0045">
        <w:trPr>
          <w:trHeight w:val="260"/>
        </w:trPr>
        <w:tc>
          <w:tcPr>
            <w:tcW w:w="5807" w:type="dxa"/>
            <w:tcBorders>
              <w:bottom w:val="single" w:sz="4" w:space="0" w:color="F2F2F2" w:themeColor="background1" w:themeShade="F2"/>
            </w:tcBorders>
            <w:hideMark/>
          </w:tcPr>
          <w:p w14:paraId="502E5212" w14:textId="14B7BB8B" w:rsidR="00843B81" w:rsidRPr="00E32958" w:rsidRDefault="00843B81" w:rsidP="00D442E7">
            <w:r>
              <w:rPr>
                <w:b/>
                <w:bCs/>
              </w:rPr>
              <w:t>Vaccine protection percentage against cervical cancer</w:t>
            </w:r>
            <w:r w:rsidR="004D1FB7">
              <w:rPr>
                <w:b/>
                <w:bCs/>
              </w:rPr>
              <w:t>***</w:t>
            </w:r>
          </w:p>
        </w:tc>
        <w:tc>
          <w:tcPr>
            <w:tcW w:w="1843" w:type="dxa"/>
            <w:tcBorders>
              <w:bottom w:val="single" w:sz="4" w:space="0" w:color="F2F2F2" w:themeColor="background1" w:themeShade="F2"/>
            </w:tcBorders>
          </w:tcPr>
          <w:p w14:paraId="1C0F4FA3" w14:textId="77777777" w:rsidR="00843B81" w:rsidRDefault="00843B81" w:rsidP="00D442E7"/>
        </w:tc>
        <w:tc>
          <w:tcPr>
            <w:tcW w:w="1566" w:type="dxa"/>
            <w:tcBorders>
              <w:bottom w:val="single" w:sz="4" w:space="0" w:color="F2F2F2" w:themeColor="background1" w:themeShade="F2"/>
            </w:tcBorders>
          </w:tcPr>
          <w:p w14:paraId="126EE48D" w14:textId="77777777" w:rsidR="00843B81" w:rsidRDefault="00843B81" w:rsidP="00D442E7"/>
        </w:tc>
      </w:tr>
      <w:tr w:rsidR="00843B81" w14:paraId="469D99C3" w14:textId="77777777" w:rsidTr="00EE0045">
        <w:trPr>
          <w:trHeight w:val="273"/>
        </w:trPr>
        <w:tc>
          <w:tcPr>
            <w:tcW w:w="580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314813E" w14:textId="0D3CF22E" w:rsidR="00843B81" w:rsidRPr="00B05701" w:rsidRDefault="00843B81" w:rsidP="00D442E7">
            <w:pPr>
              <w:rPr>
                <w:b/>
                <w:bCs/>
              </w:rPr>
            </w:pPr>
            <w:r>
              <w:t xml:space="preserve">   25%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4AF23AD" w14:textId="51A91512" w:rsidR="00843B81" w:rsidRDefault="00843B81" w:rsidP="00D442E7">
            <w:pPr>
              <w:jc w:val="center"/>
            </w:pPr>
            <w:r>
              <w:t>21</w:t>
            </w:r>
          </w:p>
        </w:tc>
        <w:tc>
          <w:tcPr>
            <w:tcW w:w="156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DF8A34C" w14:textId="03FE6FE6" w:rsidR="00843B81" w:rsidRDefault="004D1FB7" w:rsidP="004D1FB7">
            <w:pPr>
              <w:jc w:val="center"/>
            </w:pPr>
            <w:r>
              <w:t>6.3</w:t>
            </w:r>
          </w:p>
        </w:tc>
      </w:tr>
      <w:tr w:rsidR="00843B81" w14:paraId="18C9EB8D" w14:textId="77777777" w:rsidTr="00EE0045">
        <w:trPr>
          <w:trHeight w:val="260"/>
        </w:trPr>
        <w:tc>
          <w:tcPr>
            <w:tcW w:w="5807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  <w:hideMark/>
          </w:tcPr>
          <w:p w14:paraId="2720B11F" w14:textId="49B87F3F" w:rsidR="00843B81" w:rsidRDefault="00843B81" w:rsidP="00D442E7">
            <w:r>
              <w:t xml:space="preserve">   50%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  <w:hideMark/>
          </w:tcPr>
          <w:p w14:paraId="2C37BF97" w14:textId="3A95F188" w:rsidR="00843B81" w:rsidRDefault="00843B81" w:rsidP="00D442E7">
            <w:pPr>
              <w:jc w:val="center"/>
            </w:pPr>
            <w:r>
              <w:t>18</w:t>
            </w:r>
          </w:p>
        </w:tc>
        <w:tc>
          <w:tcPr>
            <w:tcW w:w="1566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  <w:hideMark/>
          </w:tcPr>
          <w:p w14:paraId="71BDC8B6" w14:textId="3AEFCD3F" w:rsidR="00843B81" w:rsidRDefault="004D1FB7" w:rsidP="00D442E7">
            <w:pPr>
              <w:jc w:val="center"/>
            </w:pPr>
            <w:r>
              <w:t>5.4</w:t>
            </w:r>
          </w:p>
        </w:tc>
      </w:tr>
      <w:tr w:rsidR="00843B81" w14:paraId="752BA437" w14:textId="77777777" w:rsidTr="00EE0045">
        <w:trPr>
          <w:trHeight w:val="273"/>
        </w:trPr>
        <w:tc>
          <w:tcPr>
            <w:tcW w:w="5807" w:type="dxa"/>
            <w:tcBorders>
              <w:top w:val="single" w:sz="4" w:space="0" w:color="F2F2F2"/>
              <w:bottom w:val="single" w:sz="4" w:space="0" w:color="F2F2F2"/>
            </w:tcBorders>
          </w:tcPr>
          <w:p w14:paraId="48DF5961" w14:textId="48A2F929" w:rsidR="00843B81" w:rsidRDefault="00843B81" w:rsidP="00D442E7">
            <w:r>
              <w:t xml:space="preserve">   60%</w:t>
            </w:r>
          </w:p>
        </w:tc>
        <w:tc>
          <w:tcPr>
            <w:tcW w:w="1843" w:type="dxa"/>
            <w:tcBorders>
              <w:top w:val="single" w:sz="4" w:space="0" w:color="F2F2F2"/>
              <w:bottom w:val="single" w:sz="4" w:space="0" w:color="F2F2F2"/>
            </w:tcBorders>
          </w:tcPr>
          <w:p w14:paraId="3B74B6F4" w14:textId="6439310D" w:rsidR="00843B81" w:rsidRDefault="00843B81" w:rsidP="00D442E7">
            <w:pPr>
              <w:jc w:val="center"/>
            </w:pPr>
            <w:r>
              <w:t>62</w:t>
            </w:r>
          </w:p>
        </w:tc>
        <w:tc>
          <w:tcPr>
            <w:tcW w:w="1566" w:type="dxa"/>
            <w:tcBorders>
              <w:top w:val="single" w:sz="4" w:space="0" w:color="F2F2F2"/>
              <w:bottom w:val="single" w:sz="4" w:space="0" w:color="F2F2F2"/>
            </w:tcBorders>
          </w:tcPr>
          <w:p w14:paraId="079B8AE2" w14:textId="25AD4B99" w:rsidR="00843B81" w:rsidRDefault="004D1FB7" w:rsidP="00D442E7">
            <w:pPr>
              <w:jc w:val="center"/>
            </w:pPr>
            <w:r>
              <w:t>18.6</w:t>
            </w:r>
          </w:p>
        </w:tc>
      </w:tr>
      <w:tr w:rsidR="00843B81" w14:paraId="1DC95E38" w14:textId="77777777" w:rsidTr="00EE0045">
        <w:trPr>
          <w:trHeight w:val="273"/>
        </w:trPr>
        <w:tc>
          <w:tcPr>
            <w:tcW w:w="5807" w:type="dxa"/>
            <w:tcBorders>
              <w:top w:val="single" w:sz="4" w:space="0" w:color="F2F2F2"/>
              <w:bottom w:val="single" w:sz="4" w:space="0" w:color="F2F2F2"/>
            </w:tcBorders>
          </w:tcPr>
          <w:p w14:paraId="1A3C69C6" w14:textId="71E11A3C" w:rsidR="00843B81" w:rsidRDefault="00843B81" w:rsidP="00D442E7">
            <w:r>
              <w:t xml:space="preserve">   90%</w:t>
            </w:r>
          </w:p>
        </w:tc>
        <w:tc>
          <w:tcPr>
            <w:tcW w:w="1843" w:type="dxa"/>
            <w:tcBorders>
              <w:top w:val="single" w:sz="4" w:space="0" w:color="F2F2F2"/>
              <w:bottom w:val="single" w:sz="4" w:space="0" w:color="F2F2F2"/>
            </w:tcBorders>
          </w:tcPr>
          <w:p w14:paraId="1AB2A168" w14:textId="4BC43E09" w:rsidR="00843B81" w:rsidRDefault="00843B81" w:rsidP="00D442E7">
            <w:pPr>
              <w:jc w:val="center"/>
            </w:pPr>
            <w:r>
              <w:t>140</w:t>
            </w:r>
          </w:p>
        </w:tc>
        <w:tc>
          <w:tcPr>
            <w:tcW w:w="1566" w:type="dxa"/>
            <w:tcBorders>
              <w:top w:val="single" w:sz="4" w:space="0" w:color="F2F2F2"/>
              <w:bottom w:val="single" w:sz="4" w:space="0" w:color="F2F2F2"/>
            </w:tcBorders>
          </w:tcPr>
          <w:p w14:paraId="51E6C967" w14:textId="75CFD9A9" w:rsidR="00843B81" w:rsidRDefault="004D1FB7" w:rsidP="00D442E7">
            <w:pPr>
              <w:jc w:val="center"/>
            </w:pPr>
            <w:r>
              <w:t>42.2</w:t>
            </w:r>
          </w:p>
        </w:tc>
      </w:tr>
      <w:tr w:rsidR="00843B81" w14:paraId="7E889209" w14:textId="77777777" w:rsidTr="00EE0045">
        <w:trPr>
          <w:trHeight w:val="260"/>
        </w:trPr>
        <w:tc>
          <w:tcPr>
            <w:tcW w:w="5807" w:type="dxa"/>
            <w:tcBorders>
              <w:top w:val="single" w:sz="4" w:space="0" w:color="F2F2F2"/>
            </w:tcBorders>
          </w:tcPr>
          <w:p w14:paraId="60DEF597" w14:textId="5003F06A" w:rsidR="00843B81" w:rsidRDefault="00843B81" w:rsidP="00D442E7">
            <w:r>
              <w:t xml:space="preserve">   I don’t know</w:t>
            </w:r>
          </w:p>
        </w:tc>
        <w:tc>
          <w:tcPr>
            <w:tcW w:w="1843" w:type="dxa"/>
            <w:tcBorders>
              <w:top w:val="single" w:sz="4" w:space="0" w:color="F2F2F2"/>
            </w:tcBorders>
          </w:tcPr>
          <w:p w14:paraId="64809AF0" w14:textId="5DDA76A8" w:rsidR="00843B81" w:rsidRDefault="00843B81" w:rsidP="00D442E7">
            <w:pPr>
              <w:jc w:val="center"/>
            </w:pPr>
            <w:r>
              <w:t>91</w:t>
            </w:r>
          </w:p>
        </w:tc>
        <w:tc>
          <w:tcPr>
            <w:tcW w:w="1566" w:type="dxa"/>
            <w:tcBorders>
              <w:top w:val="single" w:sz="4" w:space="0" w:color="F2F2F2"/>
            </w:tcBorders>
          </w:tcPr>
          <w:p w14:paraId="34C4D768" w14:textId="60C7BDE4" w:rsidR="00843B81" w:rsidRDefault="004D1FB7" w:rsidP="00D442E7">
            <w:pPr>
              <w:jc w:val="center"/>
            </w:pPr>
            <w:r>
              <w:t>27.4</w:t>
            </w:r>
          </w:p>
        </w:tc>
      </w:tr>
      <w:tr w:rsidR="00843B81" w14:paraId="50AC5D65" w14:textId="77777777" w:rsidTr="00EE0045">
        <w:trPr>
          <w:trHeight w:val="597"/>
        </w:trPr>
        <w:tc>
          <w:tcPr>
            <w:tcW w:w="5807" w:type="dxa"/>
            <w:tcBorders>
              <w:bottom w:val="single" w:sz="4" w:space="0" w:color="F2F2F2" w:themeColor="background1" w:themeShade="F2"/>
            </w:tcBorders>
            <w:hideMark/>
          </w:tcPr>
          <w:p w14:paraId="155E3666" w14:textId="6DE46867" w:rsidR="00843B81" w:rsidRDefault="00843B81" w:rsidP="00D442E7">
            <w:r>
              <w:rPr>
                <w:b/>
                <w:bCs/>
                <w:sz w:val="24"/>
                <w:szCs w:val="24"/>
              </w:rPr>
              <w:t>Most appropriate age for HPV vaccination</w:t>
            </w:r>
            <w:r w:rsidR="004D1FB7">
              <w:rPr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843" w:type="dxa"/>
            <w:tcBorders>
              <w:bottom w:val="single" w:sz="4" w:space="0" w:color="F2F2F2" w:themeColor="background1" w:themeShade="F2"/>
            </w:tcBorders>
          </w:tcPr>
          <w:p w14:paraId="5A59A70B" w14:textId="77777777" w:rsidR="00843B81" w:rsidRDefault="00843B81" w:rsidP="00D442E7"/>
        </w:tc>
        <w:tc>
          <w:tcPr>
            <w:tcW w:w="1566" w:type="dxa"/>
            <w:tcBorders>
              <w:bottom w:val="single" w:sz="4" w:space="0" w:color="F2F2F2" w:themeColor="background1" w:themeShade="F2"/>
            </w:tcBorders>
          </w:tcPr>
          <w:p w14:paraId="3C6A2F7B" w14:textId="77777777" w:rsidR="00843B81" w:rsidRDefault="00843B81" w:rsidP="00D442E7"/>
        </w:tc>
      </w:tr>
      <w:tr w:rsidR="00843B81" w14:paraId="3F58B910" w14:textId="77777777" w:rsidTr="00EE0045">
        <w:trPr>
          <w:trHeight w:val="260"/>
        </w:trPr>
        <w:tc>
          <w:tcPr>
            <w:tcW w:w="580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7F87D21D" w14:textId="7E304924" w:rsidR="00843B81" w:rsidRDefault="00843B81" w:rsidP="00D442E7">
            <w:pPr>
              <w:rPr>
                <w:color w:val="000000"/>
              </w:rPr>
            </w:pPr>
            <w:r>
              <w:rPr>
                <w:color w:val="000000"/>
              </w:rPr>
              <w:t xml:space="preserve">   Childhood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1894AE5B" w14:textId="0E2B9199" w:rsidR="00843B81" w:rsidRDefault="00EE0045" w:rsidP="00D442E7">
            <w:pPr>
              <w:jc w:val="center"/>
            </w:pPr>
            <w:r>
              <w:t>42</w:t>
            </w:r>
          </w:p>
        </w:tc>
        <w:tc>
          <w:tcPr>
            <w:tcW w:w="156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1AF18A70" w14:textId="6EC6EF21" w:rsidR="00843B81" w:rsidRDefault="004D1FB7" w:rsidP="00D442E7">
            <w:pPr>
              <w:jc w:val="center"/>
            </w:pPr>
            <w:r>
              <w:t>12.7</w:t>
            </w:r>
          </w:p>
        </w:tc>
      </w:tr>
      <w:tr w:rsidR="00843B81" w14:paraId="151E5A89" w14:textId="77777777" w:rsidTr="00EE0045">
        <w:trPr>
          <w:trHeight w:val="273"/>
        </w:trPr>
        <w:tc>
          <w:tcPr>
            <w:tcW w:w="5807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  <w:hideMark/>
          </w:tcPr>
          <w:p w14:paraId="49C07480" w14:textId="7B638367" w:rsidR="00843B81" w:rsidRDefault="00843B81" w:rsidP="00D442E7">
            <w:pPr>
              <w:rPr>
                <w:color w:val="000000"/>
              </w:rPr>
            </w:pPr>
            <w:r>
              <w:rPr>
                <w:color w:val="000000"/>
              </w:rPr>
              <w:t xml:space="preserve">   Puberty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  <w:hideMark/>
          </w:tcPr>
          <w:p w14:paraId="77423C98" w14:textId="14EE336B" w:rsidR="00843B81" w:rsidRDefault="00EE0045" w:rsidP="00D442E7">
            <w:pPr>
              <w:jc w:val="center"/>
            </w:pPr>
            <w:r>
              <w:t>112</w:t>
            </w:r>
          </w:p>
        </w:tc>
        <w:tc>
          <w:tcPr>
            <w:tcW w:w="1566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  <w:hideMark/>
          </w:tcPr>
          <w:p w14:paraId="431B9B37" w14:textId="39FADDD1" w:rsidR="00843B81" w:rsidRDefault="004D1FB7" w:rsidP="00D442E7">
            <w:pPr>
              <w:jc w:val="center"/>
            </w:pPr>
            <w:r>
              <w:t>33.7</w:t>
            </w:r>
          </w:p>
        </w:tc>
      </w:tr>
      <w:tr w:rsidR="00843B81" w14:paraId="43E0B9C0" w14:textId="77777777" w:rsidTr="00EE0045">
        <w:trPr>
          <w:trHeight w:val="273"/>
        </w:trPr>
        <w:tc>
          <w:tcPr>
            <w:tcW w:w="5807" w:type="dxa"/>
            <w:tcBorders>
              <w:top w:val="single" w:sz="4" w:space="0" w:color="F2F2F2"/>
              <w:bottom w:val="single" w:sz="4" w:space="0" w:color="F2F2F2"/>
            </w:tcBorders>
          </w:tcPr>
          <w:p w14:paraId="631D357B" w14:textId="0BFEA1CA" w:rsidR="00843B81" w:rsidRDefault="00EE0045" w:rsidP="00D442E7">
            <w:pPr>
              <w:rPr>
                <w:color w:val="000000"/>
              </w:rPr>
            </w:pPr>
            <w:r>
              <w:rPr>
                <w:color w:val="000000"/>
              </w:rPr>
              <w:t xml:space="preserve">   Prior to marriage/sexual activity</w:t>
            </w:r>
          </w:p>
        </w:tc>
        <w:tc>
          <w:tcPr>
            <w:tcW w:w="1843" w:type="dxa"/>
            <w:tcBorders>
              <w:top w:val="single" w:sz="4" w:space="0" w:color="F2F2F2"/>
              <w:bottom w:val="single" w:sz="4" w:space="0" w:color="F2F2F2"/>
            </w:tcBorders>
          </w:tcPr>
          <w:p w14:paraId="72999DAD" w14:textId="119E8CA6" w:rsidR="00843B81" w:rsidRDefault="00EE0045" w:rsidP="00D442E7">
            <w:pPr>
              <w:jc w:val="center"/>
            </w:pPr>
            <w:r>
              <w:t>143</w:t>
            </w:r>
          </w:p>
        </w:tc>
        <w:tc>
          <w:tcPr>
            <w:tcW w:w="1566" w:type="dxa"/>
            <w:tcBorders>
              <w:top w:val="single" w:sz="4" w:space="0" w:color="F2F2F2"/>
              <w:bottom w:val="single" w:sz="4" w:space="0" w:color="F2F2F2"/>
            </w:tcBorders>
          </w:tcPr>
          <w:p w14:paraId="0A42E891" w14:textId="7C300A56" w:rsidR="00843B81" w:rsidRDefault="004D1FB7" w:rsidP="00D442E7">
            <w:pPr>
              <w:jc w:val="center"/>
            </w:pPr>
            <w:r>
              <w:t>43.1</w:t>
            </w:r>
          </w:p>
        </w:tc>
      </w:tr>
      <w:tr w:rsidR="00843B81" w14:paraId="290593EB" w14:textId="77777777" w:rsidTr="00EE0045">
        <w:trPr>
          <w:trHeight w:val="260"/>
        </w:trPr>
        <w:tc>
          <w:tcPr>
            <w:tcW w:w="5807" w:type="dxa"/>
            <w:tcBorders>
              <w:top w:val="single" w:sz="4" w:space="0" w:color="F2F2F2"/>
              <w:bottom w:val="single" w:sz="4" w:space="0" w:color="F2F2F2"/>
            </w:tcBorders>
          </w:tcPr>
          <w:p w14:paraId="329B1740" w14:textId="04DD9EB4" w:rsidR="00843B81" w:rsidRDefault="00EE0045" w:rsidP="00D442E7">
            <w:pPr>
              <w:rPr>
                <w:color w:val="000000"/>
              </w:rPr>
            </w:pPr>
            <w:r>
              <w:rPr>
                <w:color w:val="000000"/>
              </w:rPr>
              <w:t xml:space="preserve">   At any age</w:t>
            </w:r>
          </w:p>
        </w:tc>
        <w:tc>
          <w:tcPr>
            <w:tcW w:w="1843" w:type="dxa"/>
            <w:tcBorders>
              <w:top w:val="single" w:sz="4" w:space="0" w:color="F2F2F2"/>
              <w:bottom w:val="single" w:sz="4" w:space="0" w:color="F2F2F2"/>
            </w:tcBorders>
          </w:tcPr>
          <w:p w14:paraId="02D7C6A0" w14:textId="60CBF0BA" w:rsidR="00843B81" w:rsidRDefault="00EE0045" w:rsidP="00D442E7">
            <w:pPr>
              <w:jc w:val="center"/>
            </w:pPr>
            <w:r>
              <w:t>18</w:t>
            </w:r>
          </w:p>
        </w:tc>
        <w:tc>
          <w:tcPr>
            <w:tcW w:w="1566" w:type="dxa"/>
            <w:tcBorders>
              <w:top w:val="single" w:sz="4" w:space="0" w:color="F2F2F2"/>
              <w:bottom w:val="single" w:sz="4" w:space="0" w:color="F2F2F2"/>
            </w:tcBorders>
          </w:tcPr>
          <w:p w14:paraId="2AEB8978" w14:textId="237680D8" w:rsidR="00843B81" w:rsidRDefault="004D1FB7" w:rsidP="00D442E7">
            <w:pPr>
              <w:jc w:val="center"/>
            </w:pPr>
            <w:r>
              <w:t>5.4</w:t>
            </w:r>
          </w:p>
        </w:tc>
      </w:tr>
      <w:tr w:rsidR="00EE0045" w14:paraId="0BD12AE5" w14:textId="77777777" w:rsidTr="00EE0045">
        <w:trPr>
          <w:trHeight w:val="273"/>
        </w:trPr>
        <w:tc>
          <w:tcPr>
            <w:tcW w:w="5807" w:type="dxa"/>
            <w:tcBorders>
              <w:top w:val="single" w:sz="4" w:space="0" w:color="F2F2F2"/>
            </w:tcBorders>
          </w:tcPr>
          <w:p w14:paraId="54DA9A41" w14:textId="5F1DD4F0" w:rsidR="00EE0045" w:rsidRDefault="00EE0045" w:rsidP="00D442E7">
            <w:pPr>
              <w:rPr>
                <w:color w:val="000000"/>
              </w:rPr>
            </w:pPr>
            <w:r>
              <w:rPr>
                <w:color w:val="000000"/>
              </w:rPr>
              <w:t xml:space="preserve">   I don’t know</w:t>
            </w:r>
          </w:p>
        </w:tc>
        <w:tc>
          <w:tcPr>
            <w:tcW w:w="1843" w:type="dxa"/>
            <w:tcBorders>
              <w:top w:val="single" w:sz="4" w:space="0" w:color="F2F2F2"/>
            </w:tcBorders>
          </w:tcPr>
          <w:p w14:paraId="615C9058" w14:textId="2542AC18" w:rsidR="00EE0045" w:rsidRDefault="00EE0045" w:rsidP="00D442E7">
            <w:pPr>
              <w:jc w:val="center"/>
            </w:pPr>
            <w:r>
              <w:t>17</w:t>
            </w:r>
          </w:p>
        </w:tc>
        <w:tc>
          <w:tcPr>
            <w:tcW w:w="1566" w:type="dxa"/>
            <w:tcBorders>
              <w:top w:val="single" w:sz="4" w:space="0" w:color="F2F2F2"/>
            </w:tcBorders>
          </w:tcPr>
          <w:p w14:paraId="371A6CEA" w14:textId="78C8FA19" w:rsidR="00EE0045" w:rsidRDefault="004D1FB7" w:rsidP="00D442E7">
            <w:pPr>
              <w:jc w:val="center"/>
            </w:pPr>
            <w:r>
              <w:t>5.1</w:t>
            </w:r>
          </w:p>
        </w:tc>
      </w:tr>
      <w:tr w:rsidR="00843B81" w14:paraId="4DBAC5A1" w14:textId="77777777" w:rsidTr="00EE0045">
        <w:trPr>
          <w:trHeight w:val="260"/>
        </w:trPr>
        <w:tc>
          <w:tcPr>
            <w:tcW w:w="5807" w:type="dxa"/>
            <w:tcBorders>
              <w:bottom w:val="single" w:sz="4" w:space="0" w:color="F2F2F2" w:themeColor="background1" w:themeShade="F2"/>
            </w:tcBorders>
          </w:tcPr>
          <w:p w14:paraId="4883ED2C" w14:textId="263F17AE" w:rsidR="00843B81" w:rsidRPr="004F3941" w:rsidRDefault="00EE0045" w:rsidP="00D442E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PV vaccine is available in Jordan</w:t>
            </w:r>
            <w:r w:rsidR="004D1FB7">
              <w:rPr>
                <w:b/>
                <w:bCs/>
                <w:color w:val="000000"/>
              </w:rPr>
              <w:t>***</w:t>
            </w:r>
          </w:p>
        </w:tc>
        <w:tc>
          <w:tcPr>
            <w:tcW w:w="1843" w:type="dxa"/>
            <w:tcBorders>
              <w:bottom w:val="single" w:sz="4" w:space="0" w:color="F2F2F2" w:themeColor="background1" w:themeShade="F2"/>
            </w:tcBorders>
          </w:tcPr>
          <w:p w14:paraId="082E7BB1" w14:textId="77777777" w:rsidR="00843B81" w:rsidRDefault="00843B81" w:rsidP="00D442E7">
            <w:pPr>
              <w:jc w:val="center"/>
            </w:pPr>
          </w:p>
        </w:tc>
        <w:tc>
          <w:tcPr>
            <w:tcW w:w="1566" w:type="dxa"/>
            <w:tcBorders>
              <w:bottom w:val="single" w:sz="4" w:space="0" w:color="F2F2F2" w:themeColor="background1" w:themeShade="F2"/>
            </w:tcBorders>
          </w:tcPr>
          <w:p w14:paraId="7A4BEC72" w14:textId="77777777" w:rsidR="00843B81" w:rsidRDefault="00843B81" w:rsidP="00D442E7">
            <w:pPr>
              <w:jc w:val="center"/>
            </w:pPr>
          </w:p>
        </w:tc>
      </w:tr>
      <w:tr w:rsidR="00843B81" w14:paraId="71B5B7DA" w14:textId="77777777" w:rsidTr="00EE0045">
        <w:trPr>
          <w:trHeight w:val="273"/>
        </w:trPr>
        <w:tc>
          <w:tcPr>
            <w:tcW w:w="580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13C80D7" w14:textId="77777777" w:rsidR="00843B81" w:rsidRPr="004F3941" w:rsidRDefault="00843B81" w:rsidP="00D442E7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 w:rsidRPr="004F3941">
              <w:rPr>
                <w:color w:val="000000"/>
              </w:rPr>
              <w:t>Yes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927794B" w14:textId="1F451871" w:rsidR="00843B81" w:rsidRDefault="00EE0045" w:rsidP="00D442E7">
            <w:pPr>
              <w:jc w:val="center"/>
            </w:pPr>
            <w:r>
              <w:t>129</w:t>
            </w:r>
          </w:p>
        </w:tc>
        <w:tc>
          <w:tcPr>
            <w:tcW w:w="156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A650D22" w14:textId="62D30C4C" w:rsidR="00843B81" w:rsidRDefault="004D1FB7" w:rsidP="00D442E7">
            <w:pPr>
              <w:jc w:val="center"/>
            </w:pPr>
            <w:r>
              <w:t>38.6</w:t>
            </w:r>
          </w:p>
        </w:tc>
      </w:tr>
      <w:tr w:rsidR="00843B81" w14:paraId="729A5FF3" w14:textId="77777777" w:rsidTr="00EE0045">
        <w:trPr>
          <w:trHeight w:val="273"/>
        </w:trPr>
        <w:tc>
          <w:tcPr>
            <w:tcW w:w="5807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635B129D" w14:textId="77777777" w:rsidR="00843B81" w:rsidRPr="004F3941" w:rsidRDefault="00843B81" w:rsidP="00D442E7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 w:rsidRPr="004F3941">
              <w:rPr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37E60AF2" w14:textId="10868C27" w:rsidR="00843B81" w:rsidRDefault="00EE0045" w:rsidP="00D442E7">
            <w:pPr>
              <w:jc w:val="center"/>
            </w:pPr>
            <w:r>
              <w:t>38</w:t>
            </w:r>
          </w:p>
        </w:tc>
        <w:tc>
          <w:tcPr>
            <w:tcW w:w="1566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0F3EADB3" w14:textId="2958D56E" w:rsidR="00843B81" w:rsidRDefault="004D1FB7" w:rsidP="00D442E7">
            <w:pPr>
              <w:jc w:val="center"/>
            </w:pPr>
            <w:r>
              <w:t>11.4</w:t>
            </w:r>
          </w:p>
        </w:tc>
      </w:tr>
      <w:tr w:rsidR="00EE0045" w14:paraId="781FFE64" w14:textId="77777777" w:rsidTr="00EE0045">
        <w:trPr>
          <w:trHeight w:val="260"/>
        </w:trPr>
        <w:tc>
          <w:tcPr>
            <w:tcW w:w="5807" w:type="dxa"/>
            <w:tcBorders>
              <w:top w:val="single" w:sz="4" w:space="0" w:color="F2F2F2"/>
            </w:tcBorders>
          </w:tcPr>
          <w:p w14:paraId="7620289E" w14:textId="4C1562AC" w:rsidR="00EE0045" w:rsidRPr="00EE0045" w:rsidRDefault="00EE0045" w:rsidP="00D442E7">
            <w:pPr>
              <w:rPr>
                <w:color w:val="000000"/>
              </w:rPr>
            </w:pPr>
            <w:r w:rsidRPr="00EE0045">
              <w:rPr>
                <w:color w:val="000000"/>
              </w:rPr>
              <w:t xml:space="preserve">   I don’t know</w:t>
            </w:r>
          </w:p>
        </w:tc>
        <w:tc>
          <w:tcPr>
            <w:tcW w:w="1843" w:type="dxa"/>
            <w:tcBorders>
              <w:top w:val="single" w:sz="4" w:space="0" w:color="F2F2F2"/>
            </w:tcBorders>
          </w:tcPr>
          <w:p w14:paraId="4AC33DEB" w14:textId="506BFC19" w:rsidR="00EE0045" w:rsidRDefault="00EE0045" w:rsidP="00D442E7">
            <w:pPr>
              <w:jc w:val="center"/>
            </w:pPr>
            <w:r>
              <w:t>165</w:t>
            </w:r>
          </w:p>
        </w:tc>
        <w:tc>
          <w:tcPr>
            <w:tcW w:w="1566" w:type="dxa"/>
            <w:tcBorders>
              <w:top w:val="single" w:sz="4" w:space="0" w:color="F2F2F2"/>
            </w:tcBorders>
          </w:tcPr>
          <w:p w14:paraId="3F2B386A" w14:textId="49F4A6FC" w:rsidR="00EE0045" w:rsidRDefault="004D1FB7" w:rsidP="00D442E7">
            <w:pPr>
              <w:jc w:val="center"/>
            </w:pPr>
            <w:r>
              <w:t>49.7</w:t>
            </w:r>
          </w:p>
        </w:tc>
      </w:tr>
      <w:tr w:rsidR="00843B81" w14:paraId="3D2E3A3B" w14:textId="77777777" w:rsidTr="00EE0045">
        <w:trPr>
          <w:trHeight w:val="547"/>
        </w:trPr>
        <w:tc>
          <w:tcPr>
            <w:tcW w:w="5807" w:type="dxa"/>
            <w:tcBorders>
              <w:bottom w:val="single" w:sz="4" w:space="0" w:color="F2F2F2" w:themeColor="background1" w:themeShade="F2"/>
            </w:tcBorders>
          </w:tcPr>
          <w:p w14:paraId="275FE8C3" w14:textId="7541B704" w:rsidR="00843B81" w:rsidRDefault="00EE0045" w:rsidP="00D442E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PV vaccination should be obligatory in Jordan</w:t>
            </w:r>
            <w:r w:rsidR="004D1FB7">
              <w:rPr>
                <w:b/>
                <w:bCs/>
                <w:color w:val="000000"/>
              </w:rPr>
              <w:t>***</w:t>
            </w:r>
          </w:p>
        </w:tc>
        <w:tc>
          <w:tcPr>
            <w:tcW w:w="1843" w:type="dxa"/>
            <w:tcBorders>
              <w:bottom w:val="single" w:sz="4" w:space="0" w:color="F2F2F2" w:themeColor="background1" w:themeShade="F2"/>
            </w:tcBorders>
          </w:tcPr>
          <w:p w14:paraId="25714181" w14:textId="77777777" w:rsidR="00843B81" w:rsidRDefault="00843B81" w:rsidP="00D442E7">
            <w:pPr>
              <w:jc w:val="center"/>
            </w:pPr>
          </w:p>
        </w:tc>
        <w:tc>
          <w:tcPr>
            <w:tcW w:w="1566" w:type="dxa"/>
            <w:tcBorders>
              <w:bottom w:val="single" w:sz="4" w:space="0" w:color="F2F2F2" w:themeColor="background1" w:themeShade="F2"/>
            </w:tcBorders>
          </w:tcPr>
          <w:p w14:paraId="04EAC257" w14:textId="77777777" w:rsidR="00843B81" w:rsidRDefault="00843B81" w:rsidP="00D442E7">
            <w:pPr>
              <w:jc w:val="center"/>
            </w:pPr>
          </w:p>
        </w:tc>
      </w:tr>
      <w:tr w:rsidR="00843B81" w14:paraId="26BC0F58" w14:textId="77777777" w:rsidTr="00EE0045">
        <w:trPr>
          <w:trHeight w:val="260"/>
        </w:trPr>
        <w:tc>
          <w:tcPr>
            <w:tcW w:w="580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17CACDF" w14:textId="77777777" w:rsidR="00843B81" w:rsidRPr="004F3941" w:rsidRDefault="00843B81" w:rsidP="00D442E7">
            <w:pPr>
              <w:rPr>
                <w:color w:val="000000"/>
              </w:rPr>
            </w:pPr>
            <w:r w:rsidRPr="004F3941">
              <w:rPr>
                <w:color w:val="000000"/>
              </w:rPr>
              <w:t xml:space="preserve">   Yes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700ACC6" w14:textId="1246A361" w:rsidR="00843B81" w:rsidRDefault="00EE0045" w:rsidP="00D442E7">
            <w:pPr>
              <w:jc w:val="center"/>
            </w:pPr>
            <w:r>
              <w:t>240</w:t>
            </w:r>
          </w:p>
        </w:tc>
        <w:tc>
          <w:tcPr>
            <w:tcW w:w="156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FF0DF88" w14:textId="17A96FD6" w:rsidR="00843B81" w:rsidRDefault="004D1FB7" w:rsidP="00D442E7">
            <w:pPr>
              <w:jc w:val="center"/>
            </w:pPr>
            <w:r>
              <w:t>59.6</w:t>
            </w:r>
          </w:p>
        </w:tc>
      </w:tr>
      <w:tr w:rsidR="00843B81" w14:paraId="171FD425" w14:textId="77777777" w:rsidTr="00EE0045">
        <w:trPr>
          <w:trHeight w:val="273"/>
        </w:trPr>
        <w:tc>
          <w:tcPr>
            <w:tcW w:w="5807" w:type="dxa"/>
            <w:tcBorders>
              <w:top w:val="single" w:sz="4" w:space="0" w:color="F2F2F2" w:themeColor="background1" w:themeShade="F2"/>
            </w:tcBorders>
          </w:tcPr>
          <w:p w14:paraId="17A55985" w14:textId="77777777" w:rsidR="00843B81" w:rsidRPr="004F3941" w:rsidRDefault="00843B81" w:rsidP="00D442E7">
            <w:pPr>
              <w:rPr>
                <w:color w:val="000000"/>
              </w:rPr>
            </w:pPr>
            <w:r w:rsidRPr="004F3941">
              <w:rPr>
                <w:color w:val="000000"/>
              </w:rPr>
              <w:t xml:space="preserve">   No</w:t>
            </w:r>
          </w:p>
        </w:tc>
        <w:tc>
          <w:tcPr>
            <w:tcW w:w="1843" w:type="dxa"/>
            <w:tcBorders>
              <w:top w:val="single" w:sz="4" w:space="0" w:color="F2F2F2" w:themeColor="background1" w:themeShade="F2"/>
            </w:tcBorders>
          </w:tcPr>
          <w:p w14:paraId="3D67FFC9" w14:textId="30F24A39" w:rsidR="00843B81" w:rsidRDefault="00EE0045" w:rsidP="00D442E7">
            <w:pPr>
              <w:jc w:val="center"/>
            </w:pPr>
            <w:r>
              <w:t>163</w:t>
            </w:r>
          </w:p>
        </w:tc>
        <w:tc>
          <w:tcPr>
            <w:tcW w:w="1566" w:type="dxa"/>
            <w:tcBorders>
              <w:top w:val="single" w:sz="4" w:space="0" w:color="F2F2F2" w:themeColor="background1" w:themeShade="F2"/>
            </w:tcBorders>
          </w:tcPr>
          <w:p w14:paraId="59CC8BE6" w14:textId="1392EF13" w:rsidR="00843B81" w:rsidRDefault="004D1FB7" w:rsidP="00D442E7">
            <w:pPr>
              <w:jc w:val="center"/>
            </w:pPr>
            <w:r>
              <w:t>40.4</w:t>
            </w:r>
          </w:p>
        </w:tc>
      </w:tr>
    </w:tbl>
    <w:p w14:paraId="0F0C099A" w14:textId="2A831E5D" w:rsidR="004D1FB7" w:rsidRDefault="004D1FB7" w:rsidP="004D1FB7">
      <w:pPr>
        <w:spacing w:line="256" w:lineRule="auto"/>
        <w:rPr>
          <w:rFonts w:ascii="Calibri" w:eastAsia="Calibri" w:hAnsi="Calibri"/>
        </w:rPr>
      </w:pPr>
      <w:r>
        <w:rPr>
          <w:rFonts w:ascii="Calibri" w:eastAsia="Calibri" w:hAnsi="Calibri"/>
        </w:rPr>
        <w:t>** out of 403</w:t>
      </w:r>
    </w:p>
    <w:p w14:paraId="6CD30C33" w14:textId="25429951" w:rsidR="004D1FB7" w:rsidRDefault="004D1FB7" w:rsidP="004D1FB7">
      <w:pPr>
        <w:spacing w:line="256" w:lineRule="auto"/>
        <w:rPr>
          <w:rFonts w:ascii="Calibri" w:eastAsia="Calibri" w:hAnsi="Calibri"/>
        </w:rPr>
      </w:pPr>
      <w:r>
        <w:rPr>
          <w:rFonts w:ascii="Calibri" w:eastAsia="Calibri" w:hAnsi="Calibri"/>
        </w:rPr>
        <w:t>*** out of 332</w:t>
      </w:r>
    </w:p>
    <w:p w14:paraId="293C8D9F" w14:textId="77777777" w:rsidR="006B0649" w:rsidRDefault="006B0649" w:rsidP="004D1FB7">
      <w:pPr>
        <w:spacing w:line="256" w:lineRule="auto"/>
        <w:rPr>
          <w:rFonts w:ascii="Calibri" w:eastAsia="Calibri" w:hAnsi="Calibri"/>
        </w:rPr>
      </w:pPr>
    </w:p>
    <w:sectPr w:rsidR="006B06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86F1C"/>
    <w:multiLevelType w:val="hybridMultilevel"/>
    <w:tmpl w:val="E9F4DA92"/>
    <w:lvl w:ilvl="0" w:tplc="83389EA0">
      <w:start w:val="43"/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4B58B7"/>
    <w:multiLevelType w:val="hybridMultilevel"/>
    <w:tmpl w:val="C5FAAAAC"/>
    <w:lvl w:ilvl="0" w:tplc="DC266136">
      <w:start w:val="43"/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6774"/>
    <w:rsid w:val="00034C71"/>
    <w:rsid w:val="000B1C55"/>
    <w:rsid w:val="000D31DD"/>
    <w:rsid w:val="000D6A2D"/>
    <w:rsid w:val="00103CCC"/>
    <w:rsid w:val="0013619A"/>
    <w:rsid w:val="002159DC"/>
    <w:rsid w:val="0026574B"/>
    <w:rsid w:val="00266CB3"/>
    <w:rsid w:val="00296808"/>
    <w:rsid w:val="00305426"/>
    <w:rsid w:val="00317488"/>
    <w:rsid w:val="00320C1B"/>
    <w:rsid w:val="00335C9F"/>
    <w:rsid w:val="0034461E"/>
    <w:rsid w:val="00356813"/>
    <w:rsid w:val="003D615B"/>
    <w:rsid w:val="003D75A6"/>
    <w:rsid w:val="00441C1F"/>
    <w:rsid w:val="00444A36"/>
    <w:rsid w:val="00471D8F"/>
    <w:rsid w:val="004777B0"/>
    <w:rsid w:val="004D1FB7"/>
    <w:rsid w:val="004E49C4"/>
    <w:rsid w:val="004F3941"/>
    <w:rsid w:val="005D0609"/>
    <w:rsid w:val="00624721"/>
    <w:rsid w:val="00682FF4"/>
    <w:rsid w:val="006B0649"/>
    <w:rsid w:val="007024A5"/>
    <w:rsid w:val="00717427"/>
    <w:rsid w:val="007B4630"/>
    <w:rsid w:val="007F410A"/>
    <w:rsid w:val="00831586"/>
    <w:rsid w:val="00843B81"/>
    <w:rsid w:val="008757DD"/>
    <w:rsid w:val="00880734"/>
    <w:rsid w:val="008C0686"/>
    <w:rsid w:val="00936002"/>
    <w:rsid w:val="0094754D"/>
    <w:rsid w:val="0095628E"/>
    <w:rsid w:val="009F5AF5"/>
    <w:rsid w:val="00A17603"/>
    <w:rsid w:val="00A94591"/>
    <w:rsid w:val="00AE2818"/>
    <w:rsid w:val="00B03248"/>
    <w:rsid w:val="00B05701"/>
    <w:rsid w:val="00B830DA"/>
    <w:rsid w:val="00BF2E27"/>
    <w:rsid w:val="00C611E1"/>
    <w:rsid w:val="00C87149"/>
    <w:rsid w:val="00C91BCD"/>
    <w:rsid w:val="00CE6774"/>
    <w:rsid w:val="00D053B1"/>
    <w:rsid w:val="00D62D2D"/>
    <w:rsid w:val="00E156CE"/>
    <w:rsid w:val="00E32958"/>
    <w:rsid w:val="00E623F9"/>
    <w:rsid w:val="00EB03D4"/>
    <w:rsid w:val="00EB1E7A"/>
    <w:rsid w:val="00EE0045"/>
    <w:rsid w:val="00EE089D"/>
    <w:rsid w:val="00F630F1"/>
    <w:rsid w:val="00F94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9FF20"/>
  <w15:docId w15:val="{7938C4C7-EF2A-40E2-804E-E01A4F5C8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317488"/>
    <w:pPr>
      <w:spacing w:after="0" w:line="240" w:lineRule="auto"/>
    </w:pPr>
    <w:rPr>
      <w:rFonts w:ascii="Calibri" w:eastAsia="Calibri" w:hAnsi="Calibri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1F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3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717</Characters>
  <Application>Microsoft Office Word</Application>
  <DocSecurity>0</DocSecurity>
  <Lines>119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ABDO</dc:creator>
  <cp:keywords/>
  <dc:description/>
  <cp:lastModifiedBy>manal A</cp:lastModifiedBy>
  <cp:revision>3</cp:revision>
  <dcterms:created xsi:type="dcterms:W3CDTF">2023-09-15T17:52:00Z</dcterms:created>
  <dcterms:modified xsi:type="dcterms:W3CDTF">2023-09-15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a74ec3f165e630e79096f655185d7d6975050e3ddb9ce932696abe2be39079</vt:lpwstr>
  </property>
</Properties>
</file>